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 Intersection genes mRNA-seq information.</w:t>
      </w:r>
    </w:p>
    <w:tbl>
      <w:tblPr>
        <w:tblStyle w:val="4"/>
        <w:tblW w:w="13936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638"/>
        <w:gridCol w:w="911"/>
        <w:gridCol w:w="1414"/>
        <w:gridCol w:w="1414"/>
        <w:gridCol w:w="1414"/>
        <w:gridCol w:w="1039"/>
        <w:gridCol w:w="1039"/>
        <w:gridCol w:w="1245"/>
        <w:gridCol w:w="1147"/>
        <w:gridCol w:w="1185"/>
        <w:gridCol w:w="11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3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id</w:t>
            </w:r>
          </w:p>
        </w:tc>
        <w:tc>
          <w:tcPr>
            <w:tcW w:w="6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9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1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1429-1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1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1429-2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1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1429-3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-NC-1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-NC-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-NC-3</w:t>
            </w:r>
          </w:p>
        </w:tc>
        <w:tc>
          <w:tcPr>
            <w:tcW w:w="11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1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2</w:t>
            </w:r>
          </w:p>
        </w:tc>
        <w:tc>
          <w:tcPr>
            <w:tcW w:w="6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8</w:t>
            </w:r>
          </w:p>
        </w:tc>
        <w:tc>
          <w:tcPr>
            <w:tcW w:w="141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7 </w:t>
            </w:r>
          </w:p>
        </w:tc>
        <w:tc>
          <w:tcPr>
            <w:tcW w:w="141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83 </w:t>
            </w:r>
          </w:p>
        </w:tc>
        <w:tc>
          <w:tcPr>
            <w:tcW w:w="141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46 </w:t>
            </w:r>
          </w:p>
        </w:tc>
        <w:tc>
          <w:tcPr>
            <w:tcW w:w="103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103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3 </w:t>
            </w:r>
          </w:p>
        </w:tc>
        <w:tc>
          <w:tcPr>
            <w:tcW w:w="12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94 </w:t>
            </w:r>
          </w:p>
        </w:tc>
        <w:tc>
          <w:tcPr>
            <w:tcW w:w="11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18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33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60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06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15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09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96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24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4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4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32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6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2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4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4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L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14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35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08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35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20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64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V0E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1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2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M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9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97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4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7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5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S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1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2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6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orf5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M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3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6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6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4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5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HSP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6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17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6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6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01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4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80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8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3L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7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8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6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24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8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70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67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9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9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5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S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8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L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5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7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7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4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9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31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D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T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7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1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6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6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7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7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7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TM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8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PY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33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49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14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5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021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085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3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.1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5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0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7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7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6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7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5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K1G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7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4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3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F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2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12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30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3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27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4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60L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5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TN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45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78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32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7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78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9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9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8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E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2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3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5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EM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4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20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8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2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2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0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C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7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PN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69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1.22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46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6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1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0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5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7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89A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4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8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0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9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4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.2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O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5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9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14.56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30.07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3.54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57.33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7.79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7.65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P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07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99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9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8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5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99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L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9.31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7.77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9.83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7.84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3.91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6.57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1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2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2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1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9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S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6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L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6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8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1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6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7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2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9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2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D2A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64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9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7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9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6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49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B7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.57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69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99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71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83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04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3B7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2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9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1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2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4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3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51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59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94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0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14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0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27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9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5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1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BE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0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4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5J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2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8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TD1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7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7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051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3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9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9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9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7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8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1429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7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8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7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2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29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8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DC8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1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10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46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9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36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8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NU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0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3MBTL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8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OD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9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3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0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6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A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5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14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31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5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18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3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ALCL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R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199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2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9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T1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0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0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1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3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E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2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AP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7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5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83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6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3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8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4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28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86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53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70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XN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8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7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18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6A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9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3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4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CAM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7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CTR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2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GCP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6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3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9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1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1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29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5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2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6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GL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5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4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2.39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2.92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51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35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59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325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R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54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51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62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4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8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8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2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2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6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2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1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0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K2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3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4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68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0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9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7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4A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65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60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05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6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2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7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C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1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4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2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0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ICH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3HCC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46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33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32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38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5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13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27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3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0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D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5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5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3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3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6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6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1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2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4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2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7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AP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2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8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8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8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3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18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RES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1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53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SF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6L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82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36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05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81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196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14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AD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1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7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R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1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L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5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5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61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3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B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.33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94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07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30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02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2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7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1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9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3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1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P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9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7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8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1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2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1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6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4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6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5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I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N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0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ED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7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13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44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Y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7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8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71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N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0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8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6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7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1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9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30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BP5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0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8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4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4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21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66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283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46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5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82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0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142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5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9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1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55A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6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5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46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94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8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63B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75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5.19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133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240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837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97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2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1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334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637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8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435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389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413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YL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2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52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791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44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990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709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3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7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8 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85 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9 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04 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4NzU1ZGMwMjkyZTM3MTAyODlkNTViMDY3ZjBlYzcifQ=="/>
  </w:docVars>
  <w:rsids>
    <w:rsidRoot w:val="6CE37C8B"/>
    <w:rsid w:val="018D0F17"/>
    <w:rsid w:val="031418F0"/>
    <w:rsid w:val="05D76C05"/>
    <w:rsid w:val="06F23CF7"/>
    <w:rsid w:val="0AFA5870"/>
    <w:rsid w:val="0C104C1F"/>
    <w:rsid w:val="0E3E5A73"/>
    <w:rsid w:val="0E576B35"/>
    <w:rsid w:val="0FB26719"/>
    <w:rsid w:val="16774218"/>
    <w:rsid w:val="16873963"/>
    <w:rsid w:val="1BCA6B98"/>
    <w:rsid w:val="22B20386"/>
    <w:rsid w:val="26C03072"/>
    <w:rsid w:val="286E4D4F"/>
    <w:rsid w:val="308E2433"/>
    <w:rsid w:val="31330173"/>
    <w:rsid w:val="3538296D"/>
    <w:rsid w:val="38FB262F"/>
    <w:rsid w:val="3D6C7658"/>
    <w:rsid w:val="43784FA8"/>
    <w:rsid w:val="44F3240C"/>
    <w:rsid w:val="4B182BCD"/>
    <w:rsid w:val="4FE90FDC"/>
    <w:rsid w:val="5B7C647A"/>
    <w:rsid w:val="64F71AB3"/>
    <w:rsid w:val="68660FC4"/>
    <w:rsid w:val="6C1C0317"/>
    <w:rsid w:val="6CE37C8B"/>
    <w:rsid w:val="7101028F"/>
    <w:rsid w:val="75F714AD"/>
    <w:rsid w:val="784F3822"/>
    <w:rsid w:val="7D396AB3"/>
    <w:rsid w:val="7E7A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61</Words>
  <Characters>7066</Characters>
  <Lines>0</Lines>
  <Paragraphs>0</Paragraphs>
  <TotalTime>20</TotalTime>
  <ScaleCrop>false</ScaleCrop>
  <LinksUpToDate>false</LinksUpToDate>
  <CharactersWithSpaces>815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08:01:00Z</dcterms:created>
  <dc:creator>wei8234000055</dc:creator>
  <cp:lastModifiedBy>MR Huang</cp:lastModifiedBy>
  <dcterms:modified xsi:type="dcterms:W3CDTF">2023-01-12T01:3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E9CA3A759E24AF792F7A12CFFE4C25B</vt:lpwstr>
  </property>
</Properties>
</file>